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E0FB0" w14:textId="77777777" w:rsidR="00750B77" w:rsidRPr="00750B77" w:rsidRDefault="00750B77" w:rsidP="00635650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0" w:name="OLE_LINK358"/>
      <w:bookmarkStart w:id="1" w:name="OLE_LINK363"/>
    </w:p>
    <w:p w14:paraId="65842BE4" w14:textId="35D821A1" w:rsidR="00536890" w:rsidRDefault="00536890" w:rsidP="0053689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2" w:name="OLE_LINK296"/>
      <w:bookmarkStart w:id="3" w:name="OLE_LINK297"/>
      <w:bookmarkStart w:id="4" w:name="OLE_LINK289"/>
      <w:bookmarkStart w:id="5" w:name="OLE_LINK290"/>
      <w:bookmarkStart w:id="6" w:name="OLE_LINK313"/>
      <w:bookmarkStart w:id="7" w:name="OLE_LINK314"/>
      <w:r w:rsidRPr="005A5C20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4C577B"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1040A0">
        <w:rPr>
          <w:rFonts w:ascii="Times New Roman" w:hAnsi="Times New Roman" w:cs="Times New Roman"/>
          <w:sz w:val="21"/>
          <w:szCs w:val="21"/>
        </w:rPr>
        <w:t xml:space="preserve">Antifungal susceptibility testing (performed at 30°C) of </w:t>
      </w:r>
      <w:r w:rsidR="00825CB3">
        <w:rPr>
          <w:rFonts w:ascii="Times New Roman" w:hAnsi="Times New Roman" w:cs="Times New Roman"/>
          <w:sz w:val="21"/>
          <w:szCs w:val="21"/>
        </w:rPr>
        <w:t>isolate</w:t>
      </w:r>
      <w:r w:rsidRPr="001040A0">
        <w:rPr>
          <w:rFonts w:ascii="Times New Roman" w:hAnsi="Times New Roman" w:cs="Times New Roman"/>
          <w:sz w:val="21"/>
          <w:szCs w:val="21"/>
        </w:rPr>
        <w:t>s CGMCC 2.3222, CGMCC 2.1556, and CGMCC 2.1502</w:t>
      </w:r>
      <w:bookmarkEnd w:id="2"/>
      <w:bookmarkEnd w:id="3"/>
      <w:r w:rsidRPr="001040A0">
        <w:rPr>
          <w:rFonts w:ascii="Times New Roman" w:hAnsi="Times New Roman" w:cs="Times New Roman"/>
          <w:sz w:val="21"/>
          <w:szCs w:val="21"/>
        </w:rPr>
        <w:t>.</w:t>
      </w:r>
    </w:p>
    <w:p w14:paraId="1A94AFF5" w14:textId="77777777" w:rsidR="00536890" w:rsidRPr="005A5C20" w:rsidRDefault="00536890" w:rsidP="00536890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a3"/>
        <w:tblW w:w="13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76"/>
        <w:gridCol w:w="1398"/>
        <w:gridCol w:w="1150"/>
        <w:gridCol w:w="1239"/>
        <w:gridCol w:w="1368"/>
        <w:gridCol w:w="1389"/>
        <w:gridCol w:w="1294"/>
        <w:gridCol w:w="1249"/>
        <w:gridCol w:w="1194"/>
        <w:gridCol w:w="1626"/>
      </w:tblGrid>
      <w:tr w:rsidR="00536890" w:rsidRPr="000865CC" w14:paraId="3AF8CB24" w14:textId="77777777" w:rsidTr="00B92439">
        <w:trPr>
          <w:trHeight w:hRule="exact" w:val="531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F1395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bookmarkStart w:id="8" w:name="_Hlk150108273"/>
            <w:bookmarkStart w:id="9" w:name="OLE_LINK315"/>
            <w:bookmarkEnd w:id="4"/>
            <w:bookmarkEnd w:id="5"/>
          </w:p>
          <w:p w14:paraId="0A0F2335" w14:textId="77777777" w:rsidR="00536890" w:rsidRPr="005A5C20" w:rsidRDefault="00536890" w:rsidP="00B92439">
            <w:pPr>
              <w:widowControl/>
              <w:ind w:firstLine="420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66733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Anidulafungi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1B2D2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Micafungi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5EAF9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Caspofungi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42448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5-flucytosin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09F1F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Posaconazol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52E40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Voriconazol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BF364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Itraconazol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50843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Fluconazol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AD060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Amphotericin B</w:t>
            </w:r>
          </w:p>
        </w:tc>
      </w:tr>
      <w:tr w:rsidR="00536890" w:rsidRPr="000865CC" w14:paraId="49944FEF" w14:textId="77777777" w:rsidTr="00B92439">
        <w:trPr>
          <w:trHeight w:hRule="exact" w:val="716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95FCDD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CGMCC 2.3222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1612B3DB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06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668A9EEA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bookmarkStart w:id="10" w:name="OLE_LINK268"/>
            <w:bookmarkStart w:id="11" w:name="OLE_LINK269"/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12</w:t>
            </w:r>
            <w:bookmarkEnd w:id="10"/>
            <w:bookmarkEnd w:id="11"/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6EFF6659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12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57066163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bookmarkStart w:id="12" w:name="OLE_LINK270"/>
            <w:bookmarkStart w:id="13" w:name="OLE_LINK271"/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&gt;64</w:t>
            </w:r>
            <w:bookmarkEnd w:id="12"/>
            <w:bookmarkEnd w:id="13"/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2AD2F2F3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9BF21E6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12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34847BA7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5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59887C53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1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64166101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bookmarkStart w:id="14" w:name="OLE_LINK272"/>
            <w:bookmarkStart w:id="15" w:name="OLE_LINK273"/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5</w:t>
            </w:r>
            <w:bookmarkEnd w:id="14"/>
            <w:bookmarkEnd w:id="15"/>
          </w:p>
        </w:tc>
      </w:tr>
      <w:tr w:rsidR="00536890" w:rsidRPr="000865CC" w14:paraId="7C1310D7" w14:textId="77777777" w:rsidTr="00B92439">
        <w:trPr>
          <w:trHeight w:hRule="exact" w:val="704"/>
          <w:jc w:val="center"/>
        </w:trPr>
        <w:tc>
          <w:tcPr>
            <w:tcW w:w="1276" w:type="dxa"/>
            <w:vAlign w:val="center"/>
          </w:tcPr>
          <w:p w14:paraId="59CB653B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CGMCC 2.1502</w:t>
            </w:r>
          </w:p>
        </w:tc>
        <w:tc>
          <w:tcPr>
            <w:tcW w:w="1398" w:type="dxa"/>
            <w:vAlign w:val="center"/>
          </w:tcPr>
          <w:p w14:paraId="6AF7675E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12</w:t>
            </w:r>
          </w:p>
        </w:tc>
        <w:tc>
          <w:tcPr>
            <w:tcW w:w="1150" w:type="dxa"/>
            <w:vAlign w:val="center"/>
          </w:tcPr>
          <w:p w14:paraId="3045604F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12</w:t>
            </w:r>
          </w:p>
        </w:tc>
        <w:tc>
          <w:tcPr>
            <w:tcW w:w="1239" w:type="dxa"/>
            <w:vAlign w:val="center"/>
          </w:tcPr>
          <w:p w14:paraId="708C848C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25</w:t>
            </w:r>
          </w:p>
        </w:tc>
        <w:tc>
          <w:tcPr>
            <w:tcW w:w="1368" w:type="dxa"/>
            <w:vAlign w:val="center"/>
          </w:tcPr>
          <w:p w14:paraId="59C5E47F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&gt;64</w:t>
            </w:r>
          </w:p>
        </w:tc>
        <w:tc>
          <w:tcPr>
            <w:tcW w:w="1389" w:type="dxa"/>
            <w:vAlign w:val="center"/>
          </w:tcPr>
          <w:p w14:paraId="17DBBCDF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5</w:t>
            </w:r>
          </w:p>
        </w:tc>
        <w:tc>
          <w:tcPr>
            <w:tcW w:w="1294" w:type="dxa"/>
            <w:vAlign w:val="center"/>
          </w:tcPr>
          <w:p w14:paraId="63E97D98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5</w:t>
            </w:r>
          </w:p>
        </w:tc>
        <w:tc>
          <w:tcPr>
            <w:tcW w:w="1249" w:type="dxa"/>
            <w:vAlign w:val="center"/>
          </w:tcPr>
          <w:p w14:paraId="0F840E1B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25</w:t>
            </w:r>
          </w:p>
        </w:tc>
        <w:tc>
          <w:tcPr>
            <w:tcW w:w="1194" w:type="dxa"/>
            <w:vAlign w:val="center"/>
          </w:tcPr>
          <w:p w14:paraId="581DEC23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3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626" w:type="dxa"/>
            <w:vAlign w:val="center"/>
          </w:tcPr>
          <w:p w14:paraId="0EF8DBC0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5</w:t>
            </w:r>
          </w:p>
        </w:tc>
      </w:tr>
      <w:tr w:rsidR="00536890" w:rsidRPr="000865CC" w14:paraId="5AD82516" w14:textId="77777777" w:rsidTr="00B92439">
        <w:trPr>
          <w:trHeight w:hRule="exact" w:val="676"/>
          <w:jc w:val="center"/>
        </w:trPr>
        <w:tc>
          <w:tcPr>
            <w:tcW w:w="1276" w:type="dxa"/>
            <w:vAlign w:val="center"/>
          </w:tcPr>
          <w:p w14:paraId="0279FBE0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CGMCC 2.1556</w:t>
            </w:r>
          </w:p>
        </w:tc>
        <w:tc>
          <w:tcPr>
            <w:tcW w:w="1398" w:type="dxa"/>
            <w:vAlign w:val="center"/>
          </w:tcPr>
          <w:p w14:paraId="1CC065EB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06</w:t>
            </w:r>
          </w:p>
        </w:tc>
        <w:tc>
          <w:tcPr>
            <w:tcW w:w="1150" w:type="dxa"/>
            <w:vAlign w:val="center"/>
          </w:tcPr>
          <w:p w14:paraId="1C129BED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12</w:t>
            </w:r>
          </w:p>
        </w:tc>
        <w:tc>
          <w:tcPr>
            <w:tcW w:w="1239" w:type="dxa"/>
            <w:vAlign w:val="center"/>
          </w:tcPr>
          <w:p w14:paraId="10F49C61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25</w:t>
            </w:r>
          </w:p>
        </w:tc>
        <w:tc>
          <w:tcPr>
            <w:tcW w:w="1368" w:type="dxa"/>
            <w:vAlign w:val="center"/>
          </w:tcPr>
          <w:p w14:paraId="13200172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2</w:t>
            </w:r>
          </w:p>
        </w:tc>
        <w:tc>
          <w:tcPr>
            <w:tcW w:w="1389" w:type="dxa"/>
            <w:vAlign w:val="center"/>
          </w:tcPr>
          <w:p w14:paraId="4DE41B79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25</w:t>
            </w:r>
          </w:p>
        </w:tc>
        <w:tc>
          <w:tcPr>
            <w:tcW w:w="1294" w:type="dxa"/>
            <w:vAlign w:val="center"/>
          </w:tcPr>
          <w:p w14:paraId="42FEDF7A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06</w:t>
            </w:r>
          </w:p>
        </w:tc>
        <w:tc>
          <w:tcPr>
            <w:tcW w:w="1249" w:type="dxa"/>
            <w:vAlign w:val="center"/>
          </w:tcPr>
          <w:p w14:paraId="46D02216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25</w:t>
            </w:r>
          </w:p>
        </w:tc>
        <w:tc>
          <w:tcPr>
            <w:tcW w:w="1194" w:type="dxa"/>
            <w:vAlign w:val="center"/>
          </w:tcPr>
          <w:p w14:paraId="39B88CDF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4</w:t>
            </w:r>
          </w:p>
        </w:tc>
        <w:tc>
          <w:tcPr>
            <w:tcW w:w="1626" w:type="dxa"/>
            <w:vAlign w:val="center"/>
          </w:tcPr>
          <w:p w14:paraId="7801098C" w14:textId="77777777" w:rsidR="00536890" w:rsidRPr="005A5C20" w:rsidRDefault="00536890" w:rsidP="00B92439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A5C20">
              <w:rPr>
                <w:rFonts w:ascii="Times New Roman" w:eastAsia="Times New Roman" w:hAnsi="Times New Roman" w:cs="Times New Roman" w:hint="eastAsia"/>
                <w:sz w:val="20"/>
                <w:szCs w:val="24"/>
              </w:rPr>
              <w:t>0</w:t>
            </w:r>
            <w:r w:rsidRPr="005A5C20">
              <w:rPr>
                <w:rFonts w:ascii="Times New Roman" w:eastAsia="Times New Roman" w:hAnsi="Times New Roman" w:cs="Times New Roman"/>
                <w:sz w:val="20"/>
                <w:szCs w:val="24"/>
              </w:rPr>
              <w:t>.5</w:t>
            </w:r>
          </w:p>
        </w:tc>
      </w:tr>
    </w:tbl>
    <w:bookmarkEnd w:id="8"/>
    <w:bookmarkEnd w:id="9"/>
    <w:p w14:paraId="3113A61E" w14:textId="1332D5CF" w:rsidR="00536890" w:rsidRDefault="001040A0" w:rsidP="00536890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Note</w:t>
      </w:r>
      <w:r w:rsidR="00536890" w:rsidRPr="00750B77">
        <w:rPr>
          <w:rFonts w:ascii="Times New Roman" w:hAnsi="Times New Roman" w:cs="Times New Roman"/>
          <w:sz w:val="21"/>
          <w:szCs w:val="21"/>
        </w:rPr>
        <w:t>: Sensititre YeastOne™ YO10 (Thermo Scientific, USA) was used for the antifungal susceptibility testing.</w:t>
      </w:r>
    </w:p>
    <w:bookmarkEnd w:id="6"/>
    <w:bookmarkEnd w:id="7"/>
    <w:p w14:paraId="6527B4E6" w14:textId="77777777" w:rsidR="00901D5B" w:rsidRPr="00536890" w:rsidRDefault="00901D5B" w:rsidP="00901D5B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979B455" w14:textId="77777777" w:rsidR="00901D5B" w:rsidRPr="002D61ED" w:rsidRDefault="00901D5B" w:rsidP="00901D5B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44C2DEFD" w14:textId="6851BE9A" w:rsidR="00901D5B" w:rsidRPr="008F51FF" w:rsidRDefault="00901D5B" w:rsidP="00901D5B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16" w:name="OLE_LINK373"/>
      <w:bookmarkStart w:id="17" w:name="OLE_LINK374"/>
      <w:r w:rsidRPr="002D61ED">
        <w:rPr>
          <w:rFonts w:ascii="Times New Roman" w:hAnsi="Times New Roman" w:cs="Times New Roman"/>
          <w:b/>
          <w:bCs/>
          <w:sz w:val="21"/>
          <w:szCs w:val="21"/>
        </w:rPr>
        <w:t xml:space="preserve">Supplement Table </w:t>
      </w:r>
      <w:bookmarkEnd w:id="0"/>
      <w:bookmarkEnd w:id="1"/>
      <w:bookmarkEnd w:id="16"/>
      <w:bookmarkEnd w:id="17"/>
      <w:r w:rsidR="004C577B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B43F87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B43F87" w:rsidRPr="008F51FF">
        <w:rPr>
          <w:rFonts w:ascii="Times New Roman" w:hAnsi="Times New Roman" w:cs="Times New Roman"/>
          <w:sz w:val="21"/>
          <w:szCs w:val="21"/>
        </w:rPr>
        <w:t xml:space="preserve"> </w:t>
      </w:r>
      <w:bookmarkStart w:id="18" w:name="OLE_LINK399"/>
      <w:bookmarkStart w:id="19" w:name="OLE_LINK400"/>
      <w:r w:rsidR="00B43F87" w:rsidRPr="008F51FF">
        <w:rPr>
          <w:rFonts w:ascii="Times New Roman" w:hAnsi="Times New Roman" w:cs="Times New Roman"/>
          <w:i/>
          <w:iCs/>
          <w:sz w:val="21"/>
          <w:szCs w:val="21"/>
        </w:rPr>
        <w:t xml:space="preserve">In vitro </w:t>
      </w:r>
      <w:bookmarkStart w:id="20" w:name="OLE_LINK119"/>
      <w:bookmarkStart w:id="21" w:name="OLE_LINK120"/>
      <w:r w:rsidR="00B43F87" w:rsidRPr="008F51FF">
        <w:rPr>
          <w:rFonts w:ascii="Times New Roman" w:hAnsi="Times New Roman" w:cs="Times New Roman"/>
          <w:sz w:val="21"/>
          <w:szCs w:val="21"/>
        </w:rPr>
        <w:t xml:space="preserve">antifungal susceptibility testing of 19 non-clinical </w:t>
      </w:r>
      <w:r w:rsidR="00825CB3">
        <w:rPr>
          <w:rFonts w:ascii="Times New Roman" w:hAnsi="Times New Roman" w:cs="Times New Roman"/>
          <w:sz w:val="21"/>
          <w:szCs w:val="21"/>
        </w:rPr>
        <w:t>isolate</w:t>
      </w:r>
      <w:r w:rsidR="00B43F87" w:rsidRPr="008F51FF">
        <w:rPr>
          <w:rFonts w:ascii="Times New Roman" w:hAnsi="Times New Roman" w:cs="Times New Roman"/>
          <w:sz w:val="21"/>
          <w:szCs w:val="21"/>
        </w:rPr>
        <w:t xml:space="preserve">s of </w:t>
      </w:r>
      <w:r w:rsidR="00B43F87" w:rsidRPr="008F51FF">
        <w:rPr>
          <w:rFonts w:ascii="Times New Roman" w:hAnsi="Times New Roman" w:cs="Times New Roman"/>
          <w:i/>
          <w:iCs/>
          <w:sz w:val="21"/>
          <w:szCs w:val="21"/>
        </w:rPr>
        <w:t>Yarrowia lipolytica</w:t>
      </w:r>
      <w:r w:rsidR="00B43F87" w:rsidRPr="008F51FF">
        <w:rPr>
          <w:rFonts w:ascii="Times New Roman" w:hAnsi="Times New Roman" w:cs="Times New Roman"/>
          <w:sz w:val="21"/>
          <w:szCs w:val="21"/>
        </w:rPr>
        <w:t xml:space="preserve"> </w:t>
      </w:r>
      <w:bookmarkEnd w:id="18"/>
      <w:bookmarkEnd w:id="19"/>
      <w:r w:rsidR="00B43F87" w:rsidRPr="008F51FF">
        <w:rPr>
          <w:rFonts w:ascii="Times New Roman" w:hAnsi="Times New Roman" w:cs="Times New Roman"/>
          <w:sz w:val="21"/>
          <w:szCs w:val="21"/>
        </w:rPr>
        <w:t>as determined by different methods</w:t>
      </w:r>
      <w:r w:rsidR="00B43F87" w:rsidRPr="008F51FF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3"/>
        <w:tblW w:w="147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128"/>
        <w:gridCol w:w="1559"/>
        <w:gridCol w:w="1276"/>
        <w:gridCol w:w="1417"/>
        <w:gridCol w:w="1418"/>
        <w:gridCol w:w="1417"/>
        <w:gridCol w:w="1418"/>
        <w:gridCol w:w="1276"/>
        <w:gridCol w:w="1275"/>
        <w:gridCol w:w="1701"/>
      </w:tblGrid>
      <w:tr w:rsidR="00901D5B" w:rsidRPr="002D61ED" w14:paraId="1829EC0A" w14:textId="77777777" w:rsidTr="008E66E5">
        <w:trPr>
          <w:trHeight w:hRule="exact" w:val="567"/>
          <w:jc w:val="center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172AB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2" w:name="OLE_LINK21"/>
            <w:bookmarkStart w:id="23" w:name="OLE_LINK133"/>
            <w:bookmarkStart w:id="24" w:name="OLE_LINK20"/>
            <w:bookmarkEnd w:id="20"/>
            <w:bookmarkEnd w:id="21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8CD0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Anidulafung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E8D9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icafung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BAB7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Caspofung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E1DA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5-flucytos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410D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Posaconazo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7EAE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Voriconazo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B094A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Itraconazo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03B4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Fluconazo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E8250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Amphotericin B</w:t>
            </w:r>
          </w:p>
        </w:tc>
      </w:tr>
      <w:tr w:rsidR="00901D5B" w:rsidRPr="002D61ED" w14:paraId="6BC1AFC3" w14:textId="77777777" w:rsidTr="008E66E5">
        <w:trPr>
          <w:trHeight w:hRule="exact" w:val="539"/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50FF38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BMD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center"/>
          </w:tcPr>
          <w:p w14:paraId="0D5BDB0B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7EEE45B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-0.2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2BB22B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-0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030A8E5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-0.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05CC12D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 - 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0FA833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-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587A92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-0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071C39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-0.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7687B1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4</w:t>
            </w: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noBreakHyphen/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E45EDD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-2</w:t>
            </w:r>
          </w:p>
        </w:tc>
      </w:tr>
      <w:tr w:rsidR="00901D5B" w:rsidRPr="002D61ED" w14:paraId="08383B2F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0080AC3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635AEAC8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IC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EDD4B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0688E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BE317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7CD3F6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DC588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3C72C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0B35C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E1BAB3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849AE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01D5B" w:rsidRPr="002D61ED" w14:paraId="26366E83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70433FA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5EEEEC9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IC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F78320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6E186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ABD11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81EBE6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43B066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D2E45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8F9D2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B8D959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AFF428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01D5B" w:rsidRPr="002D61ED" w14:paraId="438EDC09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3A521D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056CD0B2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G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A8EEBF2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7FE6DFF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6CE8344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B8E80F4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33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4F5BB6C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0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2241393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D0FB344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E5CE868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8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D4CBA2B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64</w:t>
            </w:r>
          </w:p>
        </w:tc>
      </w:tr>
      <w:tr w:rsidR="00901D5B" w:rsidRPr="002D61ED" w14:paraId="19D138AD" w14:textId="77777777" w:rsidTr="008E66E5">
        <w:trPr>
          <w:trHeight w:hRule="exact" w:val="539"/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9C2BF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SYO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center"/>
          </w:tcPr>
          <w:p w14:paraId="3450B09A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693CB0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-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EE19A06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-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FDEAC06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-0.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C7A45D5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-</w:t>
            </w: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&gt;6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9D5ECB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5-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EE64D3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5-0.2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42D2E0B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-0.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44C279A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-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897FCF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-2</w:t>
            </w:r>
          </w:p>
        </w:tc>
      </w:tr>
      <w:tr w:rsidR="00901D5B" w:rsidRPr="002D61ED" w14:paraId="20E2896E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0A77F24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3695844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IC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1014BE6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C98CC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2B4A9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D8A26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DBEBD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F3727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7A42F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692AD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9D841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01D5B" w:rsidRPr="002D61ED" w14:paraId="58A63A74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2DBF179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16F861B5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IC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C92788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FE70E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3D7E3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1F13D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5" w:name="OLE_LINK409"/>
            <w:bookmarkStart w:id="26" w:name="OLE_LINK408"/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&gt;64</w:t>
            </w:r>
          </w:p>
          <w:bookmarkEnd w:id="25"/>
          <w:bookmarkEnd w:id="26"/>
          <w:p w14:paraId="0547EFA1" w14:textId="77777777" w:rsidR="00901D5B" w:rsidRPr="002D61ED" w:rsidRDefault="00901D5B" w:rsidP="008E66E5">
            <w:pPr>
              <w:ind w:firstLine="40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3C09788" w14:textId="77777777" w:rsidR="00901D5B" w:rsidRPr="002D61ED" w:rsidRDefault="00901D5B" w:rsidP="008E66E5">
            <w:pPr>
              <w:ind w:firstLine="40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E81FE0A" w14:textId="77777777" w:rsidR="00901D5B" w:rsidRPr="002D61ED" w:rsidRDefault="00901D5B" w:rsidP="008E66E5">
            <w:pPr>
              <w:ind w:firstLine="40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BFBCA54" w14:textId="77777777" w:rsidR="00901D5B" w:rsidRPr="002D61ED" w:rsidRDefault="00901D5B" w:rsidP="008E66E5">
            <w:pPr>
              <w:ind w:firstLine="40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58DECBA" w14:textId="77777777" w:rsidR="00901D5B" w:rsidRPr="002D61ED" w:rsidRDefault="00901D5B" w:rsidP="008E66E5">
            <w:pPr>
              <w:ind w:firstLine="40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0BF9136" w14:textId="77777777" w:rsidR="00901D5B" w:rsidRPr="002D61ED" w:rsidRDefault="00901D5B" w:rsidP="008E66E5">
            <w:pPr>
              <w:ind w:firstLine="40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0327ED7" w14:textId="77777777" w:rsidR="00901D5B" w:rsidRPr="002D61ED" w:rsidRDefault="00901D5B" w:rsidP="008E66E5">
            <w:pPr>
              <w:ind w:firstLine="40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C38B6C0" w14:textId="77777777" w:rsidR="00901D5B" w:rsidRPr="002D61ED" w:rsidRDefault="00901D5B" w:rsidP="008E66E5">
            <w:pPr>
              <w:ind w:firstLine="4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C7C9E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98865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65B980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88A48C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17D07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901D5B" w:rsidRPr="002D61ED" w14:paraId="669A3EA7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1D5552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0C5F1B2F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G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7A29F3C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4C38D5F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D1367C8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C811748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.65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F6704C4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E2EA459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1</w:t>
            </w: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noBreakHyphen/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E63DFAC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8888E58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67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9C99D0A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5</w:t>
            </w:r>
          </w:p>
        </w:tc>
      </w:tr>
      <w:tr w:rsidR="00901D5B" w:rsidRPr="002D61ED" w14:paraId="3BFC038E" w14:textId="77777777" w:rsidTr="008E66E5">
        <w:trPr>
          <w:trHeight w:hRule="exact" w:val="539"/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628B7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TS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center"/>
          </w:tcPr>
          <w:p w14:paraId="4D8C7B2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15CEF0B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2 - 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54B401B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-0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2E70DB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5-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5072C3B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-</w:t>
            </w: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&gt;3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F38B716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 - 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DD4B72A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3- 0.12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483768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 - 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2665888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8 - 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B5F242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7 - 0.75</w:t>
            </w:r>
          </w:p>
        </w:tc>
      </w:tr>
      <w:tr w:rsidR="00901D5B" w:rsidRPr="002D61ED" w14:paraId="24CA321A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4E21286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69175AF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IC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08CEDB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F4725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D331B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274FF0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3279D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78E3C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C8203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89AC3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A15F1A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</w:tr>
      <w:tr w:rsidR="00901D5B" w:rsidRPr="002D61ED" w14:paraId="187334BA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7BF0D81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61A024C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IC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B0E34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0CF37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E4E4A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26003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7" w:name="OLE_LINK407"/>
            <w:bookmarkStart w:id="28" w:name="OLE_LINK406"/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&gt;32</w:t>
            </w:r>
            <w:bookmarkEnd w:id="27"/>
            <w:bookmarkEnd w:id="28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E3145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916AE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BF43C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2985960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A98C2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901D5B" w:rsidRPr="002D61ED" w14:paraId="6A7901EE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BA74A7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0A19DD2C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G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D46A4CC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A2CE859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7DA67AF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12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0C89E1C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.36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B666379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20307DA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9510970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4E40653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8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AD36291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05</w:t>
            </w:r>
          </w:p>
        </w:tc>
      </w:tr>
      <w:tr w:rsidR="00901D5B" w:rsidRPr="002D61ED" w14:paraId="69AAEA0A" w14:textId="77777777" w:rsidTr="008E66E5">
        <w:trPr>
          <w:trHeight w:hRule="exact" w:val="539"/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4BFC9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ATB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center"/>
          </w:tcPr>
          <w:p w14:paraId="6125699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34FDB88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9A5D3E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9BF73E0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0CD373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4-3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BCCD0F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B7A4BB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06-0.2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DB82C4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12-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D86CC5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-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75958A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5-1</w:t>
            </w:r>
          </w:p>
        </w:tc>
      </w:tr>
      <w:tr w:rsidR="00901D5B" w:rsidRPr="002D61ED" w14:paraId="3846B81C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5CE166A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4E2B4F5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IC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905596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303B2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5B058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F050F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5E87F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92FB1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B6FAC5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BF1C7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B53888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≤0.5</w:t>
            </w:r>
          </w:p>
        </w:tc>
      </w:tr>
      <w:tr w:rsidR="00901D5B" w:rsidRPr="002D61ED" w14:paraId="35103A2B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0C11EA0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  <w:vAlign w:val="center"/>
          </w:tcPr>
          <w:p w14:paraId="264B0E6B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IC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74E17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FB17E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CFF7A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5D284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DFC8E5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2AD880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C0822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4D582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3C7990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901D5B" w:rsidRPr="002D61ED" w14:paraId="03F88097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944795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358AEF4E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G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E0B4473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14DC3B4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F596E4A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4E8D291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25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2E2E72C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5CB40BA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17EECD3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D50188C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58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4CA67B0" w14:textId="77777777" w:rsidR="00901D5B" w:rsidRPr="002D61ED" w:rsidRDefault="00901D5B" w:rsidP="008E66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8</w:t>
            </w:r>
          </w:p>
        </w:tc>
      </w:tr>
      <w:tr w:rsidR="00901D5B" w:rsidRPr="002D61ED" w14:paraId="48510078" w14:textId="77777777" w:rsidTr="008E66E5">
        <w:trPr>
          <w:trHeight w:hRule="exact" w:val="539"/>
          <w:jc w:val="center"/>
        </w:trPr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6F69D66D" w14:textId="77777777" w:rsidR="00901D5B" w:rsidRPr="002D61ED" w:rsidRDefault="00901D5B" w:rsidP="008E66E5">
            <w:pP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EA (%)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4A540EE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SY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5CD99B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8E4EA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6D3D3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D1E57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47.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5D879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89.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28430A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94.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A0A888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89.4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96E315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67987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901D5B" w:rsidRPr="002D61ED" w14:paraId="7DA0F84B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vAlign w:val="center"/>
          </w:tcPr>
          <w:p w14:paraId="668BE35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vAlign w:val="center"/>
          </w:tcPr>
          <w:p w14:paraId="1F9E7CF2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MTS</w:t>
            </w:r>
          </w:p>
        </w:tc>
        <w:tc>
          <w:tcPr>
            <w:tcW w:w="1559" w:type="dxa"/>
            <w:vAlign w:val="center"/>
          </w:tcPr>
          <w:p w14:paraId="1E2C03B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89.47</w:t>
            </w:r>
          </w:p>
        </w:tc>
        <w:tc>
          <w:tcPr>
            <w:tcW w:w="1276" w:type="dxa"/>
            <w:vAlign w:val="center"/>
          </w:tcPr>
          <w:p w14:paraId="1996647C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73.68</w:t>
            </w:r>
          </w:p>
        </w:tc>
        <w:tc>
          <w:tcPr>
            <w:tcW w:w="1417" w:type="dxa"/>
            <w:vAlign w:val="center"/>
          </w:tcPr>
          <w:p w14:paraId="3999B1F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36.84</w:t>
            </w:r>
          </w:p>
        </w:tc>
        <w:tc>
          <w:tcPr>
            <w:tcW w:w="1418" w:type="dxa"/>
            <w:vAlign w:val="center"/>
          </w:tcPr>
          <w:p w14:paraId="584CAD5D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73.68</w:t>
            </w:r>
          </w:p>
        </w:tc>
        <w:tc>
          <w:tcPr>
            <w:tcW w:w="1417" w:type="dxa"/>
            <w:vAlign w:val="center"/>
          </w:tcPr>
          <w:p w14:paraId="10A3ACD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84.21</w:t>
            </w:r>
          </w:p>
        </w:tc>
        <w:tc>
          <w:tcPr>
            <w:tcW w:w="1418" w:type="dxa"/>
            <w:vAlign w:val="center"/>
          </w:tcPr>
          <w:p w14:paraId="72299435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78.95</w:t>
            </w:r>
          </w:p>
        </w:tc>
        <w:tc>
          <w:tcPr>
            <w:tcW w:w="1276" w:type="dxa"/>
            <w:vAlign w:val="center"/>
          </w:tcPr>
          <w:p w14:paraId="40279DA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75" w:type="dxa"/>
            <w:vAlign w:val="center"/>
          </w:tcPr>
          <w:p w14:paraId="4AD70460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701" w:type="dxa"/>
            <w:vAlign w:val="center"/>
          </w:tcPr>
          <w:p w14:paraId="35CFBD6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52.63</w:t>
            </w:r>
          </w:p>
        </w:tc>
      </w:tr>
      <w:tr w:rsidR="00901D5B" w:rsidRPr="002D61ED" w14:paraId="787CF82A" w14:textId="77777777" w:rsidTr="008E66E5">
        <w:trPr>
          <w:trHeight w:hRule="exact" w:val="539"/>
          <w:jc w:val="center"/>
        </w:trPr>
        <w:tc>
          <w:tcPr>
            <w:tcW w:w="852" w:type="dxa"/>
            <w:vMerge/>
            <w:vAlign w:val="center"/>
          </w:tcPr>
          <w:p w14:paraId="23624F15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8" w:type="dxa"/>
            <w:vAlign w:val="center"/>
          </w:tcPr>
          <w:p w14:paraId="0D809998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ATB</w:t>
            </w:r>
          </w:p>
        </w:tc>
        <w:tc>
          <w:tcPr>
            <w:tcW w:w="1559" w:type="dxa"/>
            <w:vAlign w:val="center"/>
          </w:tcPr>
          <w:p w14:paraId="1991223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276" w:type="dxa"/>
            <w:vAlign w:val="center"/>
          </w:tcPr>
          <w:p w14:paraId="6FD9F164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7" w:type="dxa"/>
            <w:vAlign w:val="center"/>
          </w:tcPr>
          <w:p w14:paraId="170E74A1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8" w:type="dxa"/>
            <w:vAlign w:val="center"/>
          </w:tcPr>
          <w:p w14:paraId="209CFC2A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78.95</w:t>
            </w:r>
          </w:p>
        </w:tc>
        <w:tc>
          <w:tcPr>
            <w:tcW w:w="1417" w:type="dxa"/>
            <w:vAlign w:val="center"/>
          </w:tcPr>
          <w:p w14:paraId="41828929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1418" w:type="dxa"/>
            <w:vAlign w:val="center"/>
          </w:tcPr>
          <w:p w14:paraId="47D4C2AF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76" w:type="dxa"/>
            <w:vAlign w:val="center"/>
          </w:tcPr>
          <w:p w14:paraId="483D96C7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275" w:type="dxa"/>
            <w:vAlign w:val="center"/>
          </w:tcPr>
          <w:p w14:paraId="7DCE3D03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701" w:type="dxa"/>
            <w:vAlign w:val="center"/>
          </w:tcPr>
          <w:p w14:paraId="6C078B6E" w14:textId="77777777" w:rsidR="00901D5B" w:rsidRPr="002D61ED" w:rsidRDefault="00901D5B" w:rsidP="008E66E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2D61ED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</w:tbl>
    <w:bookmarkEnd w:id="22"/>
    <w:bookmarkEnd w:id="23"/>
    <w:bookmarkEnd w:id="24"/>
    <w:p w14:paraId="54731E62" w14:textId="2C942F3F" w:rsidR="003A0EF8" w:rsidRDefault="00B43F87" w:rsidP="00B43F87">
      <w:pPr>
        <w:rPr>
          <w:rFonts w:ascii="Times New Roman" w:hAnsi="Times New Roman" w:cs="Times New Roman"/>
          <w:sz w:val="21"/>
          <w:szCs w:val="21"/>
        </w:rPr>
      </w:pPr>
      <w:r w:rsidRPr="00B43F87">
        <w:rPr>
          <w:rFonts w:ascii="Times New Roman" w:hAnsi="Times New Roman" w:cs="Times New Roman"/>
          <w:sz w:val="21"/>
          <w:szCs w:val="21"/>
        </w:rPr>
        <w:lastRenderedPageBreak/>
        <w:t>Abbreviations: BMD: broth microdilution; SYO: Sensititre YeastOne™; ATB: ATB® FUNGUS 3; MTS: Liofilchem minimum inhibitory concentration (MIC) test strip; GM: geometric mean, to allow the calculation of geometric means, high off-scale MICs were raised to the next higher concentration. EA (%): percentage essential agreement (VS. BMD); “—” means no data available.</w:t>
      </w:r>
    </w:p>
    <w:p w14:paraId="4BE55D5A" w14:textId="6AB1CF38" w:rsidR="004C577B" w:rsidRDefault="004C577B" w:rsidP="00B43F87">
      <w:pPr>
        <w:rPr>
          <w:rFonts w:ascii="Times New Roman" w:hAnsi="Times New Roman" w:cs="Times New Roman"/>
          <w:sz w:val="21"/>
          <w:szCs w:val="21"/>
        </w:rPr>
      </w:pPr>
    </w:p>
    <w:p w14:paraId="15F503AC" w14:textId="543B4541" w:rsidR="004C577B" w:rsidRDefault="004C577B" w:rsidP="004C577B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29" w:name="OLE_LINK316"/>
      <w:bookmarkStart w:id="30" w:name="OLE_LINK317"/>
      <w:bookmarkStart w:id="31" w:name="OLE_LINK260"/>
      <w:r w:rsidRPr="002D61ED">
        <w:rPr>
          <w:rFonts w:ascii="Times New Roman" w:hAnsi="Times New Roman" w:cs="Times New Roman"/>
          <w:b/>
          <w:bCs/>
          <w:sz w:val="21"/>
          <w:szCs w:val="21"/>
        </w:rPr>
        <w:t xml:space="preserve">Supplement Table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3. </w:t>
      </w:r>
      <w:bookmarkStart w:id="32" w:name="OLE_LINK401"/>
      <w:bookmarkStart w:id="33" w:name="OLE_LINK402"/>
      <w:bookmarkStart w:id="34" w:name="OLE_LINK117"/>
      <w:bookmarkStart w:id="35" w:name="OLE_LINK118"/>
      <w:bookmarkStart w:id="36" w:name="OLE_LINK258"/>
      <w:bookmarkStart w:id="37" w:name="OLE_LINK259"/>
      <w:bookmarkStart w:id="38" w:name="OLE_LINK261"/>
      <w:bookmarkStart w:id="39" w:name="OLE_LINK262"/>
      <w:r w:rsidRPr="00627C67">
        <w:rPr>
          <w:rFonts w:ascii="Times New Roman" w:hAnsi="Times New Roman" w:cs="Times New Roman"/>
          <w:sz w:val="21"/>
          <w:szCs w:val="21"/>
        </w:rPr>
        <w:t xml:space="preserve">Information on the </w:t>
      </w:r>
      <w:r w:rsidR="00825CB3">
        <w:rPr>
          <w:rFonts w:ascii="Times New Roman" w:hAnsi="Times New Roman" w:cs="Times New Roman"/>
          <w:sz w:val="21"/>
          <w:szCs w:val="21"/>
        </w:rPr>
        <w:t>isolate</w:t>
      </w:r>
      <w:r w:rsidRPr="00627C67">
        <w:rPr>
          <w:rFonts w:ascii="Times New Roman" w:hAnsi="Times New Roman" w:cs="Times New Roman"/>
          <w:sz w:val="21"/>
          <w:szCs w:val="21"/>
        </w:rPr>
        <w:t>s included in the YALI0_B05126g (</w:t>
      </w:r>
      <w:r w:rsidRPr="00627C67">
        <w:rPr>
          <w:rFonts w:ascii="Times New Roman" w:hAnsi="Times New Roman" w:cs="Times New Roman"/>
          <w:i/>
          <w:iCs/>
          <w:sz w:val="21"/>
          <w:szCs w:val="21"/>
        </w:rPr>
        <w:t>ERG11</w:t>
      </w:r>
      <w:r w:rsidRPr="00627C67">
        <w:rPr>
          <w:rFonts w:ascii="Times New Roman" w:hAnsi="Times New Roman" w:cs="Times New Roman"/>
          <w:sz w:val="21"/>
          <w:szCs w:val="21"/>
        </w:rPr>
        <w:t xml:space="preserve">) analysis </w:t>
      </w:r>
      <w:bookmarkEnd w:id="32"/>
      <w:bookmarkEnd w:id="33"/>
      <w:r w:rsidRPr="00627C67">
        <w:rPr>
          <w:rFonts w:ascii="Times New Roman" w:hAnsi="Times New Roman" w:cs="Times New Roman"/>
          <w:sz w:val="21"/>
          <w:szCs w:val="21"/>
        </w:rPr>
        <w:t>in this study</w:t>
      </w:r>
      <w:bookmarkEnd w:id="34"/>
      <w:bookmarkEnd w:id="35"/>
      <w:bookmarkEnd w:id="36"/>
      <w:bookmarkEnd w:id="37"/>
      <w:r w:rsidRPr="00F82FFD">
        <w:rPr>
          <w:rFonts w:ascii="Times New Roman" w:hAnsi="Times New Roman" w:cs="Times New Roman"/>
          <w:sz w:val="21"/>
          <w:szCs w:val="21"/>
        </w:rPr>
        <w:t>, sourced from the National Center for Biotechnology Information Sequence Read Archive Database.</w:t>
      </w:r>
    </w:p>
    <w:bookmarkEnd w:id="29"/>
    <w:bookmarkEnd w:id="30"/>
    <w:bookmarkEnd w:id="31"/>
    <w:bookmarkEnd w:id="38"/>
    <w:bookmarkEnd w:id="39"/>
    <w:p w14:paraId="739A8EA2" w14:textId="77777777" w:rsidR="004C577B" w:rsidRPr="002D61ED" w:rsidRDefault="004C577B" w:rsidP="004C577B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W w:w="272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1757"/>
        <w:gridCol w:w="1836"/>
        <w:gridCol w:w="1470"/>
        <w:gridCol w:w="1523"/>
        <w:gridCol w:w="1897"/>
        <w:gridCol w:w="1670"/>
        <w:gridCol w:w="1296"/>
      </w:tblGrid>
      <w:tr w:rsidR="004C577B" w:rsidRPr="0030703F" w14:paraId="1D1A558C" w14:textId="77777777" w:rsidTr="000059FD">
        <w:trPr>
          <w:trHeight w:val="340"/>
        </w:trPr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E30D" w14:textId="77777777" w:rsidR="004C577B" w:rsidRPr="0030703F" w:rsidRDefault="004C577B" w:rsidP="000059FD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297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969F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Geographic locatio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3F6F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706E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RA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182C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03F">
              <w:rPr>
                <w:rFonts w:ascii="Times New Roman" w:hAnsi="Times New Roman" w:cs="Times New Roman"/>
                <w:color w:val="000000"/>
              </w:rPr>
              <w:t>BioSample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397A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0703F">
              <w:rPr>
                <w:rFonts w:ascii="Times New Roman" w:hAnsi="Times New Roman" w:cs="Times New Roman"/>
                <w:color w:val="000000"/>
              </w:rPr>
              <w:t>BioProject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25A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Total reads</w:t>
            </w:r>
          </w:p>
        </w:tc>
      </w:tr>
      <w:tr w:rsidR="004C577B" w:rsidRPr="0030703F" w14:paraId="51D31176" w14:textId="77777777" w:rsidTr="000059FD">
        <w:trPr>
          <w:trHeight w:val="340"/>
        </w:trPr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96E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FAD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031_YLIP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D95C5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B8DCC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E64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 xml:space="preserve">SRR1655228 </w:t>
            </w:r>
          </w:p>
        </w:tc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150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03196996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212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267549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02E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56142</w:t>
            </w:r>
          </w:p>
        </w:tc>
      </w:tr>
      <w:tr w:rsidR="004C577B" w:rsidRPr="0030703F" w14:paraId="4F946F5F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951C8E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194915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E_07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B97BCF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73A640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61CD8E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3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BBB019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1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039FE7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BE3DCA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7148192</w:t>
            </w:r>
          </w:p>
        </w:tc>
      </w:tr>
      <w:tr w:rsidR="004C577B" w:rsidRPr="0030703F" w14:paraId="640F8D37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C8169A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BBEF2D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4II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47775E1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961DB2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14:paraId="4A21E4A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S5671210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14:paraId="114DA0F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2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A2472A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34F4B7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9127366</w:t>
            </w:r>
          </w:p>
        </w:tc>
      </w:tr>
      <w:tr w:rsidR="004C577B" w:rsidRPr="0030703F" w14:paraId="34ADC53D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3A9678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4F552C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BBE1730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27560A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4C08CD2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8B2B0F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RR961629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A3B301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1216609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BAFFB8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55178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952485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36709064</w:t>
            </w:r>
          </w:p>
        </w:tc>
      </w:tr>
      <w:tr w:rsidR="004C577B" w:rsidRPr="0030703F" w14:paraId="73CC31E1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9747F4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5431FD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BBE1735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B28F6D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D923C0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E15623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RR961629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56575A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1216609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05F5ED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55178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5C50E8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37039802</w:t>
            </w:r>
          </w:p>
        </w:tc>
      </w:tr>
      <w:tr w:rsidR="004C577B" w:rsidRPr="0030703F" w14:paraId="5CFD507B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BA26BD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10FEE8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BBE1737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B3F49C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45FF084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3EC63E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 xml:space="preserve">SRR9616295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EC0866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1216609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AF10B3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55178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C470E5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37984406</w:t>
            </w:r>
          </w:p>
        </w:tc>
      </w:tr>
      <w:tr w:rsidR="004C577B" w:rsidRPr="0030703F" w14:paraId="3B3C2C8A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D055FB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235D1E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10144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5C3B1B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6F86796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4ED157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0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65CC84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8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07CFE8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63E332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3601196</w:t>
            </w:r>
          </w:p>
        </w:tc>
      </w:tr>
      <w:tr w:rsidR="004C577B" w:rsidRPr="0030703F" w14:paraId="3A1F7F42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E8582C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2F6BB3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10150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E78622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rway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2B59543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D00C61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1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1BBD00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8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D28391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B23090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60628582</w:t>
            </w:r>
          </w:p>
        </w:tc>
      </w:tr>
      <w:tr w:rsidR="004C577B" w:rsidRPr="0030703F" w14:paraId="70A3E8B1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561D5B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55116B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2070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2E2262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78DE89B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C574D9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 xml:space="preserve">ERR5235100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C484E3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7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CEE060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268FC4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0954220</w:t>
            </w:r>
          </w:p>
        </w:tc>
      </w:tr>
      <w:tr w:rsidR="004C577B" w:rsidRPr="0030703F" w14:paraId="694322E3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B22BC8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EA71BA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2787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BDC874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663E455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DF734A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P12675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FABFC4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8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3F920C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76A6F7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6546244</w:t>
            </w:r>
          </w:p>
        </w:tc>
      </w:tr>
      <w:tr w:rsidR="004C577B" w:rsidRPr="0030703F" w14:paraId="6407B736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F9E459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5DFA31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5570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F818EC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84EB90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F1C90C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0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5EA7F8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8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02B2D1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36DBD6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1118244</w:t>
            </w:r>
          </w:p>
        </w:tc>
      </w:tr>
      <w:tr w:rsidR="004C577B" w:rsidRPr="0030703F" w14:paraId="299B6848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70C858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66C8AD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558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D17A71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2F72B5D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EB5C1D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4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DD9D6F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1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919236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470773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0513430</w:t>
            </w:r>
          </w:p>
        </w:tc>
      </w:tr>
      <w:tr w:rsidR="004C577B" w:rsidRPr="0030703F" w14:paraId="455D6900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9FC551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0584EE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599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6D7088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26FB19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1FD83D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3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5B7A49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1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1327C1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8CF578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1645128</w:t>
            </w:r>
          </w:p>
        </w:tc>
      </w:tr>
      <w:tr w:rsidR="004C577B" w:rsidRPr="0030703F" w14:paraId="0DA791F6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B91FD3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AAB12A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6012_50a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2FF6451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15C5495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C9B5B1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4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F03061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1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20E17D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1B591C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8912568</w:t>
            </w:r>
          </w:p>
        </w:tc>
      </w:tr>
      <w:tr w:rsidR="004C577B" w:rsidRPr="0030703F" w14:paraId="733C0218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097431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5F5901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6012_50b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8A587D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1581F1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CAD77B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4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5D78B5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1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9086D5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358081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2976862</w:t>
            </w:r>
          </w:p>
        </w:tc>
      </w:tr>
      <w:tr w:rsidR="004C577B" w:rsidRPr="0030703F" w14:paraId="2030C571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029507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C001DD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6124.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B84FD8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7FEB74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1CAD29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3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CFE185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1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AF7A20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90F049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0985066</w:t>
            </w:r>
          </w:p>
        </w:tc>
      </w:tr>
      <w:tr w:rsidR="004C577B" w:rsidRPr="0030703F" w14:paraId="371CBC31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A1341B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FCBDB4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6125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AA7DA3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46AEB8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4DBB1A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0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B3B324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8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9059D9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77CBAF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2862718</w:t>
            </w:r>
          </w:p>
        </w:tc>
      </w:tr>
      <w:tr w:rsidR="004C577B" w:rsidRPr="0030703F" w14:paraId="370C54D5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46C7B5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0C3B24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6317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5E9A740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6662198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C79C92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0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7269BB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8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F31487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0B6273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1988974</w:t>
            </w:r>
          </w:p>
        </w:tc>
      </w:tr>
      <w:tr w:rsidR="004C577B" w:rsidRPr="0030703F" w14:paraId="31D61C1A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F1F4B0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E8DB7E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7033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DD54F5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B52AE4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DF5A20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4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356C40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2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2AA612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D5E32F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4531054</w:t>
            </w:r>
          </w:p>
        </w:tc>
      </w:tr>
      <w:tr w:rsidR="004C577B" w:rsidRPr="0030703F" w14:paraId="6A225767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E00DA4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1C29E8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7133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2249491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70859DD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1064C6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0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9AED85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8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3ADC31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C231D2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5266426</w:t>
            </w:r>
          </w:p>
        </w:tc>
      </w:tr>
      <w:tr w:rsidR="004C577B" w:rsidRPr="0030703F" w14:paraId="5AE228A1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27FFC8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307DFB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BS_810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01F834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3FBC29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C64CA2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4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1AB6BD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2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856049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6FB89C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3973488</w:t>
            </w:r>
          </w:p>
        </w:tc>
      </w:tr>
      <w:tr w:rsidR="004C577B" w:rsidRPr="0030703F" w14:paraId="3B03DA8F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13D9A4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35578C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LIB_202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10841D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4D2A82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088B75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1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7EEEED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8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44D33D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0CBF1B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7249084</w:t>
            </w:r>
          </w:p>
        </w:tc>
      </w:tr>
      <w:tr w:rsidR="004C577B" w:rsidRPr="0030703F" w14:paraId="60B5108A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DE46FD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FA2BD4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LIB_703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1434B0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0DA1C19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18C1E8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1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77C55F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9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7FA749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E57286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5481944</w:t>
            </w:r>
          </w:p>
        </w:tc>
      </w:tr>
      <w:tr w:rsidR="004C577B" w:rsidRPr="0030703F" w14:paraId="38305B39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D486F4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EE1B4E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LIB_79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3E6186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D41EA8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4CEF3B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1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2698A6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9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5F05F9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1904EE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0983008</w:t>
            </w:r>
          </w:p>
        </w:tc>
      </w:tr>
      <w:tr w:rsidR="004C577B" w:rsidRPr="0030703F" w14:paraId="4F7AFDFA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22868F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35045C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LIB_879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49914F3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698B0B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AC158F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1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67EE3C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9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CF63B2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D479DB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8129276</w:t>
            </w:r>
          </w:p>
        </w:tc>
      </w:tr>
      <w:tr w:rsidR="004C577B" w:rsidRPr="0030703F" w14:paraId="0EBAE645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C6E410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CC08D6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NRMA13.545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1FD20D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6E217D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AB9B2B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1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109793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9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37AD91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AE7191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3964632</w:t>
            </w:r>
          </w:p>
        </w:tc>
      </w:tr>
      <w:tr w:rsidR="004C577B" w:rsidRPr="0030703F" w14:paraId="773FBFFF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320A73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6BC44D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NRMA14.154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FA9039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11FB360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D55A98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 xml:space="preserve">ERR5235117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A547B5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9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60CFC3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B35BA7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5211500</w:t>
            </w:r>
          </w:p>
        </w:tc>
      </w:tr>
      <w:tr w:rsidR="004C577B" w:rsidRPr="0030703F" w14:paraId="5A5CD7CF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3B5862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5E7A0C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NRMA7.320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210487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25B7CF7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79F262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1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F8888A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9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3EF559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FB47E4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5713620</w:t>
            </w:r>
          </w:p>
        </w:tc>
      </w:tr>
      <w:tr w:rsidR="004C577B" w:rsidRPr="0030703F" w14:paraId="50C42AA9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6D009A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60E086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BVPG_3070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36549F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1FD417F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6A8739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1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76824C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9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158B35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2E5463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3122822</w:t>
            </w:r>
          </w:p>
        </w:tc>
      </w:tr>
      <w:tr w:rsidR="004C577B" w:rsidRPr="0030703F" w14:paraId="3D76921E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0A57E7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7F0A83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BVPG_3219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67226C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446E0F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E300A9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4130D9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9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9FC047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443F0B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2136956</w:t>
            </w:r>
          </w:p>
        </w:tc>
      </w:tr>
      <w:tr w:rsidR="004C577B" w:rsidRPr="0030703F" w14:paraId="13C61F18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8D0697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E6B72B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BVPG_3374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B1BD66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35FE038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CDAAD3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C33AF8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89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5E2CA9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88364F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4949478</w:t>
            </w:r>
          </w:p>
        </w:tc>
      </w:tr>
      <w:tr w:rsidR="004C577B" w:rsidRPr="0030703F" w14:paraId="43564B05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2A3A5C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B1A7BE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BVPG_4400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5210663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A2E649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0D68E9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228E92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0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684929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6F9AC5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5862430</w:t>
            </w:r>
          </w:p>
        </w:tc>
      </w:tr>
      <w:tr w:rsidR="004C577B" w:rsidRPr="0030703F" w14:paraId="3446D608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088D37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C261FA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BVPG_4557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D98265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10318E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EDEBB6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1C7DFF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0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BE8E5F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0CC2F7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8156260</w:t>
            </w:r>
          </w:p>
        </w:tc>
      </w:tr>
      <w:tr w:rsidR="004C577B" w:rsidRPr="0030703F" w14:paraId="6C69DA32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C8DC1E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554ADD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BVPG_585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1C9D2CE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Algeria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4CFEF9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8287F3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54A5380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0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16400B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47D77C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1846944</w:t>
            </w:r>
          </w:p>
        </w:tc>
      </w:tr>
      <w:tr w:rsidR="004C577B" w:rsidRPr="0030703F" w14:paraId="2A323A3F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3E4B17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779F60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BVPG_6868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CE060C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6EDA44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5C35C6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2BBDE5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0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C4E69A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737292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4584598</w:t>
            </w:r>
          </w:p>
        </w:tc>
      </w:tr>
      <w:tr w:rsidR="004C577B" w:rsidRPr="0030703F" w14:paraId="1A226C19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3F1598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D0382C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1-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ABDE39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71D1E28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BEBABA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 xml:space="preserve">SRR8305723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B26283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1057751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1E1EFC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50930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3B822F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0556285</w:t>
            </w:r>
          </w:p>
        </w:tc>
      </w:tr>
      <w:tr w:rsidR="004C577B" w:rsidRPr="0030703F" w14:paraId="0577103B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599B30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6476EDD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22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18FFF9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C4D288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719D49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RR682082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4FD41C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0866777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2D14D7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43743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296278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6364306</w:t>
            </w:r>
          </w:p>
        </w:tc>
      </w:tr>
      <w:tr w:rsidR="004C577B" w:rsidRPr="0030703F" w14:paraId="00567140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3B6651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47515CB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BT_446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75F33F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A58A5B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5DAB01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RR682082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1A2C5F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0866777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C924E2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43743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3CD26C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8644802</w:t>
            </w:r>
          </w:p>
        </w:tc>
      </w:tr>
      <w:tr w:rsidR="004C577B" w:rsidRPr="0030703F" w14:paraId="7BD9DD86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F43518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49AB6F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AG_33250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E6A795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5BE70A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5F3786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5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85FC05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3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1C61D1A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FB4883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1270764</w:t>
            </w:r>
          </w:p>
        </w:tc>
      </w:tr>
      <w:tr w:rsidR="004C577B" w:rsidRPr="0030703F" w14:paraId="7A099338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014452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lastRenderedPageBreak/>
              <w:t>4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4ADE38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JII1c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DFE7D5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71B87D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637FC8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5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CDFBFA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2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EC93A9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8DAB97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9744802</w:t>
            </w:r>
          </w:p>
        </w:tc>
      </w:tr>
      <w:tr w:rsidR="004C577B" w:rsidRPr="0030703F" w14:paraId="2848396C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C61C3C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D9F990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K1-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5EBF950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76C56A2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E85A1D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RR830572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79DDEB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1057751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E75DBC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50930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A7C940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1720013</w:t>
            </w:r>
          </w:p>
        </w:tc>
      </w:tr>
      <w:tr w:rsidR="004C577B" w:rsidRPr="0030703F" w14:paraId="337E4EAC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5CFAC6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B154F1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K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B8832B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730F99D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88E69E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 xml:space="preserve">SRR8305725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A81D32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1057751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18E724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50930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0C227D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1797612</w:t>
            </w:r>
          </w:p>
        </w:tc>
      </w:tr>
      <w:tr w:rsidR="004C577B" w:rsidRPr="0030703F" w14:paraId="72D40AD1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F9CFCD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49CC01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LGS01.2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C8173A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D3FA31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D6015B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A2E43E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0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BF0E69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3CBF71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0802674</w:t>
            </w:r>
          </w:p>
        </w:tc>
      </w:tr>
      <w:tr w:rsidR="004C577B" w:rsidRPr="0030703F" w14:paraId="0726D050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BAFFAB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9325C5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LGS06.1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C0DDE0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Mexico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B0BC3F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D6A3D5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5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5FBF0AB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2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F09FFF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DAD947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7788280</w:t>
            </w:r>
          </w:p>
        </w:tc>
      </w:tr>
      <w:tr w:rsidR="004C577B" w:rsidRPr="0030703F" w14:paraId="0D4D4767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712506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4A4246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CIM_358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814CC3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50EA790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E31B38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56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3C0D51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2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7BB18F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FBA68A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1455628</w:t>
            </w:r>
          </w:p>
        </w:tc>
      </w:tr>
      <w:tr w:rsidR="004C577B" w:rsidRPr="0030703F" w14:paraId="5171A418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8B8FC8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BBBC2A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CYC_327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D270F5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igeria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2E84E09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AA9B69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BCF54C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0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BF3B1B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EF6143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8365666</w:t>
            </w:r>
          </w:p>
        </w:tc>
      </w:tr>
      <w:tr w:rsidR="004C577B" w:rsidRPr="0030703F" w14:paraId="75BD5C95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FB11612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7A872D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CYC_3535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44AE58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853EE5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06EC57D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8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3F2250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06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6B833C2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4A8AB3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1110596</w:t>
            </w:r>
          </w:p>
        </w:tc>
      </w:tr>
      <w:tr w:rsidR="004C577B" w:rsidRPr="0030703F" w14:paraId="75C5218F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C95A6C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42C1AC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CYC_3727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B0D03B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D5443C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4B8B0B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2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C600F4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0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C371CD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95A3C3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7642958</w:t>
            </w:r>
          </w:p>
        </w:tc>
      </w:tr>
      <w:tr w:rsidR="004C577B" w:rsidRPr="0030703F" w14:paraId="01A5C3E1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6A5566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FF04CD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II6a_57a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30BFA58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33DD6F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66D11B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5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14E15C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2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BA5CA1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246653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491892</w:t>
            </w:r>
          </w:p>
        </w:tc>
      </w:tr>
      <w:tr w:rsidR="004C577B" w:rsidRPr="0030703F" w14:paraId="3C931357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F583A7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6C8F6F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II6a_57b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66B795C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oland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BFA060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1C520DE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49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28AA99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2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4C98972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4EBFE9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6687310</w:t>
            </w:r>
          </w:p>
        </w:tc>
      </w:tr>
      <w:tr w:rsidR="004C577B" w:rsidRPr="0030703F" w14:paraId="535C1BF7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159CFB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D81800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YCC_4454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C199EB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4DEB2E0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251579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31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59A63F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0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EFAF83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D103F6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9848090</w:t>
            </w:r>
          </w:p>
        </w:tc>
      </w:tr>
      <w:tr w:rsidR="004C577B" w:rsidRPr="0030703F" w14:paraId="01BA8D88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FA9C79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7F5BE00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YCC_4743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02AE280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6E42C3C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25E63D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32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A29344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1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29C672D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D3051A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8427830</w:t>
            </w:r>
          </w:p>
        </w:tc>
      </w:tr>
      <w:tr w:rsidR="004C577B" w:rsidRPr="0030703F" w14:paraId="48B3EF34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CD43D8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54A04F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YCC_481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23AD783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ortugal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0EA5CFA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ood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9FDD21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33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9718C1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11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0417BF4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E128CE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4971522</w:t>
            </w:r>
          </w:p>
        </w:tc>
      </w:tr>
      <w:tr w:rsidR="004C577B" w:rsidRPr="0030703F" w14:paraId="69235BC5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9EC78B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3FDF70E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R1-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9FBFE4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356BCE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1993B3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RR830572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E8266C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1057751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5BADD56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50930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6E0CCF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1765801</w:t>
            </w:r>
          </w:p>
        </w:tc>
      </w:tr>
      <w:tr w:rsidR="004C577B" w:rsidRPr="0030703F" w14:paraId="4B73BFC0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C847813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0FF2CC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R2-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865606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14310DC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8EAD03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 xml:space="preserve">SRR8305722 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342423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1057751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FF3245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509301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6DC5770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21778692</w:t>
            </w:r>
          </w:p>
        </w:tc>
      </w:tr>
      <w:tr w:rsidR="004C577B" w:rsidRPr="0030703F" w14:paraId="409D1211" w14:textId="77777777" w:rsidTr="000059FD">
        <w:trPr>
          <w:trHeight w:val="32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29006C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A612549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Tmolitor69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5BE03A4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429CBE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Animal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28049A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523515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5E95E18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798393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6FB01A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428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67AD07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44744108</w:t>
            </w:r>
          </w:p>
        </w:tc>
      </w:tr>
      <w:tr w:rsidR="004C577B" w:rsidRPr="0030703F" w14:paraId="76EB0B4B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4CAFB0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5A0D281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W29_CLIB8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5C8C1F1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14:paraId="41C5197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16F8935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RR682082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EEF83F4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N0866777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75A60F57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NA43743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EA7656D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16508946</w:t>
            </w:r>
          </w:p>
        </w:tc>
      </w:tr>
      <w:tr w:rsidR="004C577B" w:rsidRPr="0030703F" w14:paraId="1F69DE05" w14:textId="77777777" w:rsidTr="000059FD">
        <w:trPr>
          <w:trHeight w:val="340"/>
        </w:trPr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21D3076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4D8EE3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Y14EU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1379B88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D568B4B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Human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C2AA2C0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ERR268504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AB265CF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SAMEA216375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14:paraId="38F889A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PRJEB190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31C64C4C" w14:textId="77777777" w:rsidR="004C577B" w:rsidRPr="0030703F" w:rsidRDefault="004C577B" w:rsidP="000059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03F">
              <w:rPr>
                <w:rFonts w:ascii="Times New Roman" w:hAnsi="Times New Roman" w:cs="Times New Roman"/>
                <w:color w:val="000000"/>
              </w:rPr>
              <w:t>9022946</w:t>
            </w:r>
          </w:p>
        </w:tc>
      </w:tr>
    </w:tbl>
    <w:p w14:paraId="3B773A90" w14:textId="77777777" w:rsidR="004C577B" w:rsidRDefault="004C577B" w:rsidP="004C577B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80E6A7F" w14:textId="77777777" w:rsidR="004C577B" w:rsidRPr="002D61ED" w:rsidRDefault="004C577B" w:rsidP="004C577B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426774B4" w14:textId="77777777" w:rsidR="004C577B" w:rsidRPr="004C577B" w:rsidRDefault="004C577B" w:rsidP="00B43F87">
      <w:pPr>
        <w:rPr>
          <w:rFonts w:ascii="Times New Roman" w:hAnsi="Times New Roman" w:cs="Times New Roman"/>
          <w:sz w:val="21"/>
          <w:szCs w:val="21"/>
        </w:rPr>
      </w:pPr>
    </w:p>
    <w:sectPr w:rsidR="004C577B" w:rsidRPr="004C577B" w:rsidSect="00EB61C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标题 CS)">
    <w:altName w:val="宋体"/>
    <w:panose1 w:val="020B0604020202020204"/>
    <w:charset w:val="86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B607A"/>
    <w:multiLevelType w:val="hybridMultilevel"/>
    <w:tmpl w:val="D31C68B8"/>
    <w:lvl w:ilvl="0" w:tplc="6C70884A">
      <w:start w:val="1"/>
      <w:numFmt w:val="decimal"/>
      <w:pStyle w:val="1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D242FA"/>
    <w:multiLevelType w:val="hybridMultilevel"/>
    <w:tmpl w:val="3BCA02D6"/>
    <w:lvl w:ilvl="0" w:tplc="29B43810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9E6968"/>
    <w:multiLevelType w:val="multilevel"/>
    <w:tmpl w:val="1F9C06A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D5B"/>
    <w:rsid w:val="000111D8"/>
    <w:rsid w:val="00011C40"/>
    <w:rsid w:val="00013C4E"/>
    <w:rsid w:val="00013E43"/>
    <w:rsid w:val="000227F7"/>
    <w:rsid w:val="00025E87"/>
    <w:rsid w:val="00037651"/>
    <w:rsid w:val="00053105"/>
    <w:rsid w:val="00054CB1"/>
    <w:rsid w:val="00056934"/>
    <w:rsid w:val="00096A29"/>
    <w:rsid w:val="000A3F17"/>
    <w:rsid w:val="000A6B0D"/>
    <w:rsid w:val="000C0397"/>
    <w:rsid w:val="000E3A04"/>
    <w:rsid w:val="000E5C78"/>
    <w:rsid w:val="000F5BF0"/>
    <w:rsid w:val="001040A0"/>
    <w:rsid w:val="00105685"/>
    <w:rsid w:val="00112B57"/>
    <w:rsid w:val="00116675"/>
    <w:rsid w:val="00125E11"/>
    <w:rsid w:val="00130682"/>
    <w:rsid w:val="00134E37"/>
    <w:rsid w:val="00154213"/>
    <w:rsid w:val="00155915"/>
    <w:rsid w:val="0016125D"/>
    <w:rsid w:val="00180F33"/>
    <w:rsid w:val="00185AAD"/>
    <w:rsid w:val="00190EAB"/>
    <w:rsid w:val="001A11A4"/>
    <w:rsid w:val="001A3589"/>
    <w:rsid w:val="001F2B9E"/>
    <w:rsid w:val="00206FB3"/>
    <w:rsid w:val="00211EE0"/>
    <w:rsid w:val="00234D34"/>
    <w:rsid w:val="002353F1"/>
    <w:rsid w:val="002530BF"/>
    <w:rsid w:val="0025482A"/>
    <w:rsid w:val="00255DDC"/>
    <w:rsid w:val="00261DD9"/>
    <w:rsid w:val="00271FA2"/>
    <w:rsid w:val="00281A36"/>
    <w:rsid w:val="002832BB"/>
    <w:rsid w:val="00293FFA"/>
    <w:rsid w:val="002B7058"/>
    <w:rsid w:val="002C7787"/>
    <w:rsid w:val="002D3D28"/>
    <w:rsid w:val="002D600D"/>
    <w:rsid w:val="002D61ED"/>
    <w:rsid w:val="002F3445"/>
    <w:rsid w:val="00305066"/>
    <w:rsid w:val="003062DB"/>
    <w:rsid w:val="0030703F"/>
    <w:rsid w:val="00337EB2"/>
    <w:rsid w:val="00345C9D"/>
    <w:rsid w:val="00360371"/>
    <w:rsid w:val="00362B5D"/>
    <w:rsid w:val="00383B22"/>
    <w:rsid w:val="00395C55"/>
    <w:rsid w:val="003A0EF8"/>
    <w:rsid w:val="003B634B"/>
    <w:rsid w:val="003C0DD2"/>
    <w:rsid w:val="00405B92"/>
    <w:rsid w:val="004345DC"/>
    <w:rsid w:val="004467CC"/>
    <w:rsid w:val="00450702"/>
    <w:rsid w:val="004824F9"/>
    <w:rsid w:val="004A7FCB"/>
    <w:rsid w:val="004C577B"/>
    <w:rsid w:val="004D765E"/>
    <w:rsid w:val="004D7AF4"/>
    <w:rsid w:val="004F398B"/>
    <w:rsid w:val="004F6CB9"/>
    <w:rsid w:val="004F7240"/>
    <w:rsid w:val="0050472C"/>
    <w:rsid w:val="005066F0"/>
    <w:rsid w:val="005070D0"/>
    <w:rsid w:val="0050741D"/>
    <w:rsid w:val="00536890"/>
    <w:rsid w:val="0055657E"/>
    <w:rsid w:val="005663B0"/>
    <w:rsid w:val="00575D7E"/>
    <w:rsid w:val="005848B5"/>
    <w:rsid w:val="005907E0"/>
    <w:rsid w:val="005A5C20"/>
    <w:rsid w:val="005D6D52"/>
    <w:rsid w:val="005E0DF7"/>
    <w:rsid w:val="005E5A31"/>
    <w:rsid w:val="006175C0"/>
    <w:rsid w:val="00627C67"/>
    <w:rsid w:val="00635650"/>
    <w:rsid w:val="006375C1"/>
    <w:rsid w:val="00682C9D"/>
    <w:rsid w:val="006A2D6B"/>
    <w:rsid w:val="006B2987"/>
    <w:rsid w:val="006B3448"/>
    <w:rsid w:val="006B6635"/>
    <w:rsid w:val="006C645F"/>
    <w:rsid w:val="006D03B0"/>
    <w:rsid w:val="006D6D88"/>
    <w:rsid w:val="006F1336"/>
    <w:rsid w:val="006F5940"/>
    <w:rsid w:val="00710BAF"/>
    <w:rsid w:val="007273BE"/>
    <w:rsid w:val="0073021B"/>
    <w:rsid w:val="00734C53"/>
    <w:rsid w:val="00742CD9"/>
    <w:rsid w:val="0074536F"/>
    <w:rsid w:val="00750B77"/>
    <w:rsid w:val="00750E09"/>
    <w:rsid w:val="007656D7"/>
    <w:rsid w:val="00766150"/>
    <w:rsid w:val="00767D05"/>
    <w:rsid w:val="00781ECC"/>
    <w:rsid w:val="007B5353"/>
    <w:rsid w:val="007D3ABD"/>
    <w:rsid w:val="007F6479"/>
    <w:rsid w:val="00801EEA"/>
    <w:rsid w:val="00812C5A"/>
    <w:rsid w:val="0081547C"/>
    <w:rsid w:val="00816787"/>
    <w:rsid w:val="00816AEC"/>
    <w:rsid w:val="00825CB3"/>
    <w:rsid w:val="0086363C"/>
    <w:rsid w:val="00873848"/>
    <w:rsid w:val="0089447F"/>
    <w:rsid w:val="00897959"/>
    <w:rsid w:val="008C1E60"/>
    <w:rsid w:val="008D44C6"/>
    <w:rsid w:val="008D68F2"/>
    <w:rsid w:val="008F51FF"/>
    <w:rsid w:val="00901D5B"/>
    <w:rsid w:val="00907DF2"/>
    <w:rsid w:val="0091706A"/>
    <w:rsid w:val="0091788D"/>
    <w:rsid w:val="009210A8"/>
    <w:rsid w:val="00965B37"/>
    <w:rsid w:val="009737C1"/>
    <w:rsid w:val="00975E2F"/>
    <w:rsid w:val="009941CC"/>
    <w:rsid w:val="00994D50"/>
    <w:rsid w:val="009C1A40"/>
    <w:rsid w:val="009D3EB0"/>
    <w:rsid w:val="009E1B73"/>
    <w:rsid w:val="00A12DFE"/>
    <w:rsid w:val="00A147EA"/>
    <w:rsid w:val="00A17181"/>
    <w:rsid w:val="00A22BB1"/>
    <w:rsid w:val="00A46EC4"/>
    <w:rsid w:val="00A61FEF"/>
    <w:rsid w:val="00A620D6"/>
    <w:rsid w:val="00A719A3"/>
    <w:rsid w:val="00AB32DC"/>
    <w:rsid w:val="00AC6337"/>
    <w:rsid w:val="00AD0A19"/>
    <w:rsid w:val="00AD1C4B"/>
    <w:rsid w:val="00AF25FA"/>
    <w:rsid w:val="00B43F87"/>
    <w:rsid w:val="00B464EA"/>
    <w:rsid w:val="00B815EF"/>
    <w:rsid w:val="00B854CF"/>
    <w:rsid w:val="00B871D0"/>
    <w:rsid w:val="00B95A30"/>
    <w:rsid w:val="00BB1B56"/>
    <w:rsid w:val="00BB32F6"/>
    <w:rsid w:val="00BC0D19"/>
    <w:rsid w:val="00BC54F7"/>
    <w:rsid w:val="00BE3160"/>
    <w:rsid w:val="00BE4685"/>
    <w:rsid w:val="00BF13F8"/>
    <w:rsid w:val="00BF6207"/>
    <w:rsid w:val="00BF64B3"/>
    <w:rsid w:val="00BF70B7"/>
    <w:rsid w:val="00C12DF6"/>
    <w:rsid w:val="00C2618A"/>
    <w:rsid w:val="00C26C4F"/>
    <w:rsid w:val="00C3094A"/>
    <w:rsid w:val="00C516CD"/>
    <w:rsid w:val="00C60921"/>
    <w:rsid w:val="00C86801"/>
    <w:rsid w:val="00CA3F5B"/>
    <w:rsid w:val="00CB4E9C"/>
    <w:rsid w:val="00CD619B"/>
    <w:rsid w:val="00CE3DF4"/>
    <w:rsid w:val="00CE5EB9"/>
    <w:rsid w:val="00D03BCE"/>
    <w:rsid w:val="00D152DF"/>
    <w:rsid w:val="00D33DFF"/>
    <w:rsid w:val="00D46381"/>
    <w:rsid w:val="00D50ACE"/>
    <w:rsid w:val="00D57C6E"/>
    <w:rsid w:val="00D81F09"/>
    <w:rsid w:val="00D86CB8"/>
    <w:rsid w:val="00DA5BB9"/>
    <w:rsid w:val="00DC69D6"/>
    <w:rsid w:val="00DD1D32"/>
    <w:rsid w:val="00E10C9D"/>
    <w:rsid w:val="00E50606"/>
    <w:rsid w:val="00E53F12"/>
    <w:rsid w:val="00E54866"/>
    <w:rsid w:val="00E555C2"/>
    <w:rsid w:val="00E6436F"/>
    <w:rsid w:val="00E7046D"/>
    <w:rsid w:val="00E70476"/>
    <w:rsid w:val="00E770DF"/>
    <w:rsid w:val="00E92799"/>
    <w:rsid w:val="00E9752F"/>
    <w:rsid w:val="00EA0983"/>
    <w:rsid w:val="00EA3028"/>
    <w:rsid w:val="00EA68B7"/>
    <w:rsid w:val="00EB61CA"/>
    <w:rsid w:val="00ED2C5B"/>
    <w:rsid w:val="00EF3E9E"/>
    <w:rsid w:val="00F0629A"/>
    <w:rsid w:val="00F12C37"/>
    <w:rsid w:val="00F16F22"/>
    <w:rsid w:val="00F17822"/>
    <w:rsid w:val="00F20323"/>
    <w:rsid w:val="00F211C9"/>
    <w:rsid w:val="00F2302A"/>
    <w:rsid w:val="00F6006D"/>
    <w:rsid w:val="00F74633"/>
    <w:rsid w:val="00F80AF3"/>
    <w:rsid w:val="00F82FFD"/>
    <w:rsid w:val="00F94AC3"/>
    <w:rsid w:val="00FA0667"/>
    <w:rsid w:val="00FB3C64"/>
    <w:rsid w:val="00FF1F21"/>
    <w:rsid w:val="00FF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17322"/>
  <w15:chartTrackingRefBased/>
  <w15:docId w15:val="{B7B40ED6-488F-4A40-8FD6-B302DC15C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D5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autoRedefine/>
    <w:qFormat/>
    <w:rsid w:val="00EA0983"/>
    <w:pPr>
      <w:keepNext/>
      <w:keepLines/>
      <w:numPr>
        <w:numId w:val="6"/>
      </w:numPr>
      <w:spacing w:line="240" w:lineRule="atLeast"/>
      <w:ind w:left="198" w:firstLineChars="200" w:hanging="198"/>
      <w:outlineLvl w:val="0"/>
    </w:pPr>
    <w:rPr>
      <w:rFonts w:asciiTheme="minorHAnsi" w:hAnsiTheme="minorHAnsi"/>
      <w:b/>
      <w:bCs/>
      <w:kern w:val="44"/>
      <w:sz w:val="21"/>
      <w:szCs w:val="44"/>
    </w:rPr>
  </w:style>
  <w:style w:type="paragraph" w:styleId="2">
    <w:name w:val="heading 2"/>
    <w:basedOn w:val="a"/>
    <w:next w:val="a"/>
    <w:link w:val="20"/>
    <w:autoRedefine/>
    <w:unhideWhenUsed/>
    <w:qFormat/>
    <w:rsid w:val="00EA0983"/>
    <w:pPr>
      <w:keepNext/>
      <w:keepLines/>
      <w:numPr>
        <w:numId w:val="7"/>
      </w:numPr>
      <w:spacing w:before="260" w:after="260" w:line="240" w:lineRule="atLeast"/>
      <w:ind w:left="420" w:firstLineChars="200" w:hanging="420"/>
      <w:outlineLvl w:val="1"/>
    </w:pPr>
    <w:rPr>
      <w:rFonts w:asciiTheme="minorHAnsi" w:eastAsiaTheme="majorEastAsia" w:hAnsiTheme="minorHAnsi" w:cs="Times New Roman (标题 CS)"/>
      <w:bCs/>
      <w:kern w:val="2"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EA0983"/>
    <w:rPr>
      <w:rFonts w:eastAsia="宋体" w:cs="宋体"/>
      <w:b/>
      <w:bCs/>
      <w:kern w:val="44"/>
      <w:szCs w:val="44"/>
    </w:rPr>
  </w:style>
  <w:style w:type="character" w:customStyle="1" w:styleId="20">
    <w:name w:val="标题 2 字符"/>
    <w:basedOn w:val="a0"/>
    <w:link w:val="2"/>
    <w:rsid w:val="00EA0983"/>
    <w:rPr>
      <w:rFonts w:eastAsiaTheme="majorEastAsia" w:cs="Times New Roman (标题 CS)"/>
      <w:bCs/>
      <w:szCs w:val="32"/>
    </w:rPr>
  </w:style>
  <w:style w:type="table" w:styleId="a3">
    <w:name w:val="Table Grid"/>
    <w:basedOn w:val="a1"/>
    <w:qFormat/>
    <w:rsid w:val="00901D5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901D5B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901D5B"/>
    <w:rPr>
      <w:color w:val="954F72"/>
      <w:u w:val="single"/>
    </w:rPr>
  </w:style>
  <w:style w:type="paragraph" w:customStyle="1" w:styleId="msonormal0">
    <w:name w:val="msonormal"/>
    <w:basedOn w:val="a"/>
    <w:rsid w:val="00901D5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901D5B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character" w:customStyle="1" w:styleId="CommentReference1">
    <w:name w:val="Comment Reference1"/>
    <w:basedOn w:val="a0"/>
    <w:rsid w:val="00A46EC4"/>
    <w:rPr>
      <w:sz w:val="16"/>
    </w:rPr>
  </w:style>
  <w:style w:type="paragraph" w:customStyle="1" w:styleId="Affiliation">
    <w:name w:val="Affiliation"/>
    <w:basedOn w:val="a"/>
    <w:qFormat/>
    <w:rsid w:val="00635650"/>
    <w:pPr>
      <w:spacing w:before="240" w:line="360" w:lineRule="auto"/>
    </w:pPr>
    <w:rPr>
      <w:rFonts w:ascii="Times New Roman" w:eastAsia="Times New Roman" w:hAnsi="Times New Roman" w:cs="Times New Roman"/>
      <w:i/>
      <w:lang w:val="en-GB" w:eastAsia="en-GB"/>
    </w:rPr>
  </w:style>
  <w:style w:type="paragraph" w:customStyle="1" w:styleId="Articletitle">
    <w:name w:val="Article title"/>
    <w:basedOn w:val="a"/>
    <w:next w:val="a"/>
    <w:qFormat/>
    <w:rsid w:val="00635650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 w:eastAsia="en-GB"/>
    </w:rPr>
  </w:style>
  <w:style w:type="paragraph" w:customStyle="1" w:styleId="Authornames">
    <w:name w:val="Author names"/>
    <w:basedOn w:val="a"/>
    <w:next w:val="a"/>
    <w:qFormat/>
    <w:rsid w:val="00635650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 w:eastAsia="en-GB"/>
    </w:rPr>
  </w:style>
  <w:style w:type="paragraph" w:customStyle="1" w:styleId="Correspondencedetails">
    <w:name w:val="Correspondence details"/>
    <w:basedOn w:val="a"/>
    <w:qFormat/>
    <w:rsid w:val="00635650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987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inhan</dc:creator>
  <cp:keywords/>
  <dc:description/>
  <cp:lastModifiedBy>Yu Jinhan</cp:lastModifiedBy>
  <cp:revision>6</cp:revision>
  <dcterms:created xsi:type="dcterms:W3CDTF">2023-11-10T03:20:00Z</dcterms:created>
  <dcterms:modified xsi:type="dcterms:W3CDTF">2023-11-14T10:54:00Z</dcterms:modified>
</cp:coreProperties>
</file>